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64D0E" w14:textId="0CE23AC1" w:rsidR="001329AF" w:rsidRPr="001329AF" w:rsidRDefault="001329AF" w:rsidP="001329AF">
      <w:pPr>
        <w:pStyle w:val="Heading2"/>
        <w:rPr>
          <w:lang w:val="en-US"/>
        </w:rPr>
      </w:pPr>
      <w:bookmarkStart w:id="0" w:name="_Ref191373320"/>
      <w:bookmarkStart w:id="1" w:name="_Ref191997843"/>
      <w:r w:rsidRPr="001329AF">
        <w:rPr>
          <w:lang w:val="en-US"/>
        </w:rPr>
        <w:t>Supplementary information</w:t>
      </w:r>
    </w:p>
    <w:bookmarkEnd w:id="0"/>
    <w:p w14:paraId="42728435" w14:textId="44F1C7A2" w:rsidR="006F2531" w:rsidRPr="007C3581" w:rsidRDefault="00BA367A" w:rsidP="003C0DD7">
      <w:pPr>
        <w:pStyle w:val="Caption"/>
        <w:keepNext/>
        <w:rPr>
          <w:i w:val="0"/>
          <w:color w:val="auto"/>
          <w:lang w:val="en-US"/>
        </w:rPr>
      </w:pPr>
      <w:r>
        <w:rPr>
          <w:i w:val="0"/>
          <w:color w:val="auto"/>
          <w:u w:val="single"/>
          <w:lang w:val="en-US"/>
        </w:rPr>
        <w:t>Supplementary File 1</w:t>
      </w:r>
      <w:r w:rsidR="001329AF" w:rsidRPr="001329AF">
        <w:rPr>
          <w:i w:val="0"/>
          <w:color w:val="auto"/>
          <w:u w:val="single"/>
          <w:lang w:val="en-US"/>
        </w:rPr>
        <w:t>:</w:t>
      </w:r>
      <w:r w:rsidR="001329AF">
        <w:rPr>
          <w:i w:val="0"/>
          <w:color w:val="auto"/>
          <w:lang w:val="en-US"/>
        </w:rPr>
        <w:t xml:space="preserve"> </w:t>
      </w:r>
      <w:r w:rsidR="006F2531" w:rsidRPr="007C3581">
        <w:rPr>
          <w:i w:val="0"/>
          <w:color w:val="auto"/>
          <w:lang w:val="en-US"/>
        </w:rPr>
        <w:t>Result values per hazard</w:t>
      </w:r>
      <w:bookmarkEnd w:id="1"/>
      <w:r w:rsidR="00EF5189" w:rsidRPr="007C3581">
        <w:rPr>
          <w:i w:val="0"/>
          <w:color w:val="auto"/>
          <w:lang w:val="en-US"/>
        </w:rPr>
        <w:t xml:space="preserve">. The sorting is according to how the </w:t>
      </w:r>
      <w:r w:rsidR="00EF5189" w:rsidRPr="001329AF">
        <w:rPr>
          <w:i w:val="0"/>
          <w:color w:val="auto"/>
          <w:lang w:val="en-US"/>
        </w:rPr>
        <w:t>hazards were presented to the Delphi participants in Round 1. Highligh</w:t>
      </w:r>
      <w:r w:rsidR="00626A8C" w:rsidRPr="001329AF">
        <w:rPr>
          <w:i w:val="0"/>
          <w:color w:val="auto"/>
          <w:lang w:val="en-US"/>
        </w:rPr>
        <w:t>t</w:t>
      </w:r>
      <w:r w:rsidR="00EF5189" w:rsidRPr="001329AF">
        <w:rPr>
          <w:i w:val="0"/>
          <w:color w:val="auto"/>
          <w:lang w:val="en-US"/>
        </w:rPr>
        <w:t xml:space="preserve">ed </w:t>
      </w:r>
      <w:r w:rsidR="001329AF" w:rsidRPr="001329AF">
        <w:rPr>
          <w:i w:val="0"/>
          <w:color w:val="auto"/>
          <w:lang w:val="en-US"/>
        </w:rPr>
        <w:t>values indicate</w:t>
      </w:r>
      <w:r w:rsidR="00EF5189" w:rsidRPr="001329AF">
        <w:rPr>
          <w:i w:val="0"/>
          <w:color w:val="auto"/>
          <w:lang w:val="en-US"/>
        </w:rPr>
        <w:t xml:space="preserve"> that </w:t>
      </w:r>
      <w:r w:rsidR="001329AF" w:rsidRPr="001329AF">
        <w:rPr>
          <w:i w:val="0"/>
          <w:color w:val="auto"/>
          <w:lang w:val="en-US"/>
        </w:rPr>
        <w:t>the criterion</w:t>
      </w:r>
      <w:r w:rsidR="00EF5189" w:rsidRPr="001329AF">
        <w:rPr>
          <w:i w:val="0"/>
          <w:color w:val="auto"/>
          <w:lang w:val="en-US"/>
        </w:rPr>
        <w:t xml:space="preserve"> is fulfilled. Hazards with *** annotated means these are shortlisted because they fulf</w:t>
      </w:r>
      <w:r w:rsidR="001329AF" w:rsidRPr="001329AF">
        <w:rPr>
          <w:i w:val="0"/>
          <w:color w:val="auto"/>
          <w:lang w:val="en-US"/>
        </w:rPr>
        <w:t>i</w:t>
      </w:r>
      <w:r w:rsidR="00EF5189" w:rsidRPr="001329AF">
        <w:rPr>
          <w:i w:val="0"/>
          <w:color w:val="auto"/>
          <w:lang w:val="en-US"/>
        </w:rPr>
        <w:t>ll at least two preset criteria.</w:t>
      </w:r>
      <w:r w:rsidR="00884FD4" w:rsidRPr="001329AF">
        <w:rPr>
          <w:i w:val="0"/>
          <w:color w:val="auto"/>
          <w:lang w:val="en-US"/>
        </w:rPr>
        <w:t xml:space="preserve"> A higher value, including the rankings, always </w:t>
      </w:r>
      <w:r w:rsidR="00624943" w:rsidRPr="001329AF">
        <w:rPr>
          <w:i w:val="0"/>
          <w:color w:val="auto"/>
          <w:lang w:val="en-US"/>
        </w:rPr>
        <w:t>indicates</w:t>
      </w:r>
      <w:r w:rsidR="00884FD4" w:rsidRPr="001329AF">
        <w:rPr>
          <w:i w:val="0"/>
          <w:color w:val="auto"/>
          <w:lang w:val="en-US"/>
        </w:rPr>
        <w:t xml:space="preserve"> higher risk. For example, in 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>categorical risk ranking score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 xml:space="preserve"> in Round 1, 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>10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 xml:space="preserve"> is the highest ranked hazard according to the risk calculation, and 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>1</w:t>
      </w:r>
      <w:r w:rsidR="000167AE" w:rsidRPr="001329AF">
        <w:rPr>
          <w:i w:val="0"/>
          <w:color w:val="auto"/>
          <w:lang w:val="en-US"/>
        </w:rPr>
        <w:t>"</w:t>
      </w:r>
      <w:r w:rsidR="00884FD4" w:rsidRPr="001329AF">
        <w:rPr>
          <w:i w:val="0"/>
          <w:color w:val="auto"/>
          <w:lang w:val="en-US"/>
        </w:rPr>
        <w:t xml:space="preserve"> the lowest and last one.</w:t>
      </w:r>
      <w:r w:rsidR="00884FD4" w:rsidRPr="007C3581">
        <w:rPr>
          <w:i w:val="0"/>
          <w:color w:val="auto"/>
          <w:lang w:val="en-US"/>
        </w:rPr>
        <w:t xml:space="preserve"> </w:t>
      </w:r>
    </w:p>
    <w:tbl>
      <w:tblPr>
        <w:tblW w:w="15020" w:type="dxa"/>
        <w:tblLook w:val="04A0" w:firstRow="1" w:lastRow="0" w:firstColumn="1" w:lastColumn="0" w:noHBand="0" w:noVBand="1"/>
      </w:tblPr>
      <w:tblGrid>
        <w:gridCol w:w="1843"/>
        <w:gridCol w:w="3827"/>
        <w:gridCol w:w="1134"/>
        <w:gridCol w:w="1276"/>
        <w:gridCol w:w="1134"/>
        <w:gridCol w:w="1418"/>
        <w:gridCol w:w="1701"/>
        <w:gridCol w:w="1567"/>
        <w:gridCol w:w="1120"/>
      </w:tblGrid>
      <w:tr w:rsidR="00147CEC" w:rsidRPr="007C3581" w14:paraId="1292A49F" w14:textId="77777777" w:rsidTr="00372326">
        <w:trPr>
          <w:trHeight w:val="5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EFCB" w14:textId="77777777" w:rsidR="00147CEC" w:rsidRPr="007C3581" w:rsidRDefault="00147CEC" w:rsidP="0014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22B4" w14:textId="77777777" w:rsidR="00147CEC" w:rsidRPr="007C3581" w:rsidRDefault="00147CEC" w:rsidP="0014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6A4512B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Round 1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(H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>overall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=5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6EB6FE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13031E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70F74E0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5A7A081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Round 2A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6960DC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Round 2B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159BBC4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7CEC" w:rsidRPr="007C3581" w14:paraId="31570340" w14:textId="77777777" w:rsidTr="00372326">
        <w:trPr>
          <w:trHeight w:val="5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1D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2116" w14:textId="77777777" w:rsidR="00147CEC" w:rsidRPr="007C3581" w:rsidRDefault="00147CEC" w:rsidP="0014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4BD4F79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likelihood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B81A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severity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A7C3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(1) risk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71B8CC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(2) categorical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risk ranking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6F405A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(3) mean categorical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risk ranking sco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AD32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(4) mean categorical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risk ranking sco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AD465E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number of </w:t>
            </w:r>
            <w:r w:rsidRPr="007C358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  <w:br/>
              <w:t>groups</w:t>
            </w:r>
          </w:p>
        </w:tc>
      </w:tr>
      <w:tr w:rsidR="00147CEC" w:rsidRPr="007C3581" w14:paraId="0DE34B44" w14:textId="77777777" w:rsidTr="00372326">
        <w:trPr>
          <w:trHeight w:val="38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24730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5DF05D" w14:textId="77777777" w:rsidR="00147CEC" w:rsidRPr="007C3581" w:rsidRDefault="00147CEC" w:rsidP="0014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DDB26BB" w14:textId="4C231E7F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</w:t>
            </w:r>
            <w:r w:rsidR="00372326"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=</w:t>
            </w:r>
            <w:r w:rsidR="00372326"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rare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5</w:t>
            </w:r>
            <w:r w:rsidR="00372326"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=</w:t>
            </w:r>
            <w:r w:rsidR="00372326"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almost cert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9B305" w14:textId="33688FEA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 = no harm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5</w:t>
            </w:r>
            <w:r w:rsidR="00372326"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= potentially fa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58D8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=lowest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25=high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D141FA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 = lowest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vertAlign w:val="subscript"/>
                <w:lang w:val="en-US" w:eastAsia="en-GB"/>
              </w:rPr>
              <w:t>category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= high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8103EA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 = lowest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vertAlign w:val="subscript"/>
                <w:lang w:val="en-US" w:eastAsia="en-GB"/>
              </w:rPr>
              <w:t>category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 xml:space="preserve"> = highe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BB2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1 = lowest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24 = high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85988D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t>0 = no group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lang w:val="en-US" w:eastAsia="en-GB"/>
              </w:rPr>
              <w:br/>
              <w:t>6 = all groups</w:t>
            </w:r>
          </w:p>
        </w:tc>
      </w:tr>
      <w:tr w:rsidR="00147CEC" w:rsidRPr="007C3581" w14:paraId="7B6B6A44" w14:textId="77777777" w:rsidTr="001329AF">
        <w:trPr>
          <w:trHeight w:val="200"/>
        </w:trPr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CB3B2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biological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bio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10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9440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nake bit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A27F0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0.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1C6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0.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BF5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5 (4.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58F0A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15092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0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D699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97F3A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0596C374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8BBA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90D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Tick bit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54B23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4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A1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6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244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6.7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C889D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CD2F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7A7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640EC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4C956CE8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D4FB9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213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Mosquito bit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97B50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F33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C54F7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0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87509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2AA29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AB70F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A6B5B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10F0D385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FDB0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276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Sting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ADA8E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78A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61F37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0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C4CA9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9C872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8BE0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EDF7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147CEC" w:rsidRPr="007C3581" w14:paraId="6BEDC44B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EF5AA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86A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Attack by a wild anim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5E053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E6D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1B8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8.7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D49D1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9BE71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D52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8B73F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46FB4055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90561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E9C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Incident with a domestic anim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6D4CD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5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C49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C15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8.5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03BA5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1119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033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B453A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7FE955CB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DFDBF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597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ontact with animal excret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A2EFB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1B6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86C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7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4B28C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90B0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DB1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5AE3F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37D60C9A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D5AB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C03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du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815A6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A38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022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5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F9942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B45B4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845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2508F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312AB076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AE491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96D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Inhalation of pollen or fungal spor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A327A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E2B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D87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4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EB861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838B3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0CD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D78C3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147CEC" w:rsidRPr="007C3581" w14:paraId="06101174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C0653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F82B0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Contact with plants causing skin irrita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98686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EA8A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CF18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6 (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5AACE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7B9C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E4F3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8302D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55F66D06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7A367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hemical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chem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CE0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Contact with a pesticid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547EA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3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37D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9FA0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5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B122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65249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958F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17110F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30011D5D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C173B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387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Re-entry into sprayed are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0263D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1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68E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CA7E2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4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56155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7D00B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17E7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AC889A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59540B96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D0531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EC07" w14:textId="2855CE45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Exposure to synthetic fertili</w:t>
            </w:r>
            <w:r w:rsidR="000167AE"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DE802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B66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F5DC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DCA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BD71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6D17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5F7D3B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75527556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4D5A7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C94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veterinary medicin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9D073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078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762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8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DD5AC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18A3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6A1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22BA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0A33E891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6C4B9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560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Inhalation of exhau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F8E5A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7B6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DCF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8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25C2F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B49D0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CFB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E924C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6809794D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6DBE1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7A2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Inhalation of gases from animal excret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B434E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77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EE2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4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452B7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A0E07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77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24FCF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147CEC" w:rsidRPr="007C3581" w14:paraId="2C843103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7F7C8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178D" w14:textId="4078FB6C" w:rsidR="00147CEC" w:rsidRPr="007C3581" w:rsidRDefault="00626A8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Contact with lubricant oils </w:t>
            </w:r>
            <w:r w:rsidR="00147CEC"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or corrosive cleaning agent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C6260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E86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CB8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5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497F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5BE3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DAC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794CC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4988BDDF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59001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DDB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ontact with desinfect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9BEA7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974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4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FDB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8.8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D7939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6FB3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B57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8132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0409AE1D" w14:textId="77777777" w:rsidTr="001329AF">
        <w:trPr>
          <w:trHeight w:val="200"/>
        </w:trPr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E8E4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rgonomic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erg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5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662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Lifting of heavy weight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4F20D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2 (0.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B75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47332F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1 (5.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3519C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ECF14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BADA0E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C0FDE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5DA947C2" w14:textId="77777777" w:rsidTr="001329AF">
        <w:trPr>
          <w:trHeight w:val="66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6948A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134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Prolonged bend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ED688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D6B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FC049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1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5084E3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6E688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6E92B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EBD077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01E093F0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32D83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575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Prolonged static/fixed postu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2BDE7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A13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EE1D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5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9E2E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6342F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CBF4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13779D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147CEC" w:rsidRPr="007C3581" w14:paraId="4B425E74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97FFC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775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repetitive movem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5E287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FBC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0BB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0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B4DEF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DBC33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E20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D73614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06CBE8B5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E630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99EA0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Forceful motio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B494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EA05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4A10E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2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7866C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0CDFB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EEC15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7B6B3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6A65FFA4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AB1A2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physical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phy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39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Accident with a sharp too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72B2B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0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78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0E7F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8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B95A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9F2A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DC9BA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50CA19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23682106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D194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DB4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ntrapm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7F3EF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1D9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089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5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5F930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9824E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401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214BD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53A90FFF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79E7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6F4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ontact with exposed electrical connectio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B6E39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C1B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3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C8380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7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199D3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B0FD7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270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FD1F5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147CEC" w:rsidRPr="007C3581" w14:paraId="6D9CD51B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D781F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339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Slips, trips and falls from heigh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A193D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D8E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BE7E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9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5D0AE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7DBF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D83D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F7C065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74918EDF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A854A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A7F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Working on slippery surfac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6BAC8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0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B68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8B8B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0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2B2C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21B0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4542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D5062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442E5D1E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2307F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211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Vehicle-related accident on the far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03361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D5D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2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D750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9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9ED5D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7FA76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CB2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C66B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7CEC" w:rsidRPr="007C3581" w14:paraId="5A480E04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B7168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F4B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nois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4787A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8DE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B3A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3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37C91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2A2C6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5C5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411ED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4391BE3B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EA45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853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Working in poor light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1B0A4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9B6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05E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8.7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9F507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DDF8B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1D8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25F76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653CE966" w14:textId="77777777" w:rsidTr="001329AF">
        <w:trPr>
          <w:trHeight w:val="200"/>
        </w:trPr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3BA8A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lastRenderedPageBreak/>
              <w:t>environmental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env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8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435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Working in the su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9D782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1 (1.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686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0 (1.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0E0BE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7 (6.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B120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06FF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2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425C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7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DA355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147CEC" w:rsidRPr="007C3581" w14:paraId="2A18C7C8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D2E0F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628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Working in a cold environm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E7221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DEF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9C20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0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5577C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E038E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A1B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EC6CD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147CEC" w:rsidRPr="007C3581" w14:paraId="77B79D48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4FC4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FC1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Working in heavy rai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B73B0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3D4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ACB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4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0DC00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C954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6CC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813AC0" w14:textId="77777777" w:rsidR="00147CEC" w:rsidRPr="001329AF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1329A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147CEC" w:rsidRPr="007C3581" w14:paraId="2CC3F7D6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19C29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5F2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flood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30A47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78D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3BE5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4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2A7D8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1D8C8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597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66AB3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5F18E31C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79AE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07F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Exposure to landslid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14D21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C49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2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42D79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4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473F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F0F37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F87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C2B7F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1A32F864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CD9B9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B157" w14:textId="46CBCC3A" w:rsidR="00147CEC" w:rsidRPr="007C3581" w:rsidRDefault="00626A8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Exposure to st</w:t>
            </w:r>
            <w:r w:rsidR="00147CEC"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o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r</w:t>
            </w:r>
            <w:r w:rsidR="00147CEC"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ms / strong wind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5E4D5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E52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66A2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7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42C2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7F562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B23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78D93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7CEC" w:rsidRPr="007C3581" w14:paraId="0AE113A5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FD82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9F50" w14:textId="4EBDC524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a hailstor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C3AFC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5ED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1B65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3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C305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C68D0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648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A6ED0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31B8B5D5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BB677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7C7DB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Exposure to a forest fi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EEE41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4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B20D4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3D6A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7.7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3E7C3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2F2E2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09890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DA674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6281A0FD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24783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psychosocial (h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bscript"/>
                <w:lang w:val="en-US" w:eastAsia="en-GB"/>
              </w:rPr>
              <w:t>psy</w:t>
            </w: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= 2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5C3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Financial pressure from marke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F1ED4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04C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9186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1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1A775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146D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7276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DE918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7CEC" w:rsidRPr="007C3581" w14:paraId="5D1C74FD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09E58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0B5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Delayed paym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970C0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334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08F2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3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217D6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D499E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29A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48CE3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205D630D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0F9A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838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Unexpected ev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601E7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A2C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8D3A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4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1BF86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50E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9E0C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610DD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138A392E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ADB10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3CE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Limited access to farm inpu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243DF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2B5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01B1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.7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0D336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ABB3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7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DB01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09017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212981CA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0525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533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Failure of coffee crop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98220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DB8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BAF5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2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42B2F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D95C9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1EE0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5BFB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18310637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64EAD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066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Limited access to microcredits or loa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0BB3F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9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01A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DFAA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6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24AF7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CD5F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9BEE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FE3B2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147CEC" w:rsidRPr="007C3581" w14:paraId="697C082F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C82FC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40F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*** Thef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6FCCE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8D1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576A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5F9E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61CC5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5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1E3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9F51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5EAF5E6F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52DFF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1DD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High certification requirem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9342D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7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9FA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56F7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0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01E3E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8FD25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D37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B0FB8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0181E8EA" w14:textId="77777777" w:rsidTr="001329AF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C6BF1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850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High legal compliance requirem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048BA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8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24B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2559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1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198F8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A38DE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78D5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45315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42226394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10F7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BD8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Low availability of workfor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B37D6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E8E3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BE0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6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40071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D490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C66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B5BD0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330611A1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53060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E52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ocial isolation / lonelines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D6D6C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3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50B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D1C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5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115E3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5924B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A46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5F3C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6CAFCB47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DF1C6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E61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ot enough resting break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970DC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5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E2A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626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5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9AE56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6088E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B48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CA51C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147CEC" w:rsidRPr="007C3581" w14:paraId="2555B31F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6656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A9C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Fast-paced work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4A528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861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353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8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48823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B8B45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AD0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5A82B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7CEC" w:rsidRPr="007C3581" w14:paraId="2AFFE7A4" w14:textId="77777777" w:rsidTr="00372326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C583C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492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Unpredictable working hour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CB36A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6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73D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12B7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.7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FE18F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10FBF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3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515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5C1E3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147CEC" w:rsidRPr="007C3581" w14:paraId="7CE1D24C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66593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712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onflict with family member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5284A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FFE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CC1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0.0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29440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23DC6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9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E15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33877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6C107DB5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4DB28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EE3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Conflicts with co-worker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AE641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911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F00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4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03149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3AA87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F0D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ED3B8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79BD45D6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B36B4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A3F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Workplace viol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CA096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1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A9F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DBC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6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1D043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387DEA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5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471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0BD37D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0D7E4119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D247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ED1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Bully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22CCA4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6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8839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5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A19C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7.7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7BD2A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4C7F7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1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162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892A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30E8FF3F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94134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6C28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exual harassment/assaul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0305B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7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EB87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3.4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9BE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5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67D5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02D0E3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787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F666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147CEC" w:rsidRPr="007C3581" w14:paraId="09C8A7C2" w14:textId="77777777" w:rsidTr="003C0DD7">
        <w:trPr>
          <w:trHeight w:val="2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4EEB2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6288F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Social discrimina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9EE69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0022D0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.9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4731B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 xml:space="preserve"> 9.0 (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00C215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2248FE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4.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56F5F1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25E4D6" w14:textId="77777777" w:rsidR="00147CEC" w:rsidRPr="007C3581" w:rsidRDefault="00147CEC" w:rsidP="00147C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</w:pPr>
            <w:r w:rsidRPr="007C358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</w:tbl>
    <w:p w14:paraId="12CD074C" w14:textId="4842BF2E" w:rsidR="006012DF" w:rsidRPr="005C29BF" w:rsidRDefault="006012DF" w:rsidP="005C29BF">
      <w:pPr>
        <w:pStyle w:val="Caption"/>
        <w:keepNext/>
        <w:rPr>
          <w:i w:val="0"/>
          <w:color w:val="auto"/>
          <w:u w:val="single"/>
          <w:lang w:val="en-GB"/>
        </w:rPr>
      </w:pPr>
    </w:p>
    <w:sectPr w:rsidR="006012DF" w:rsidRPr="005C29BF" w:rsidSect="00624943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AA478" w14:textId="77777777" w:rsidR="000D6B75" w:rsidRDefault="000D6B75" w:rsidP="00610A2A">
      <w:pPr>
        <w:spacing w:after="0" w:line="240" w:lineRule="auto"/>
      </w:pPr>
      <w:r>
        <w:separator/>
      </w:r>
    </w:p>
  </w:endnote>
  <w:endnote w:type="continuationSeparator" w:id="0">
    <w:p w14:paraId="49DACDEE" w14:textId="77777777" w:rsidR="000D6B75" w:rsidRDefault="000D6B75" w:rsidP="0061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774609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F40BD2B" w14:textId="0AA8CE7B" w:rsidR="00610A2A" w:rsidRDefault="00610A2A" w:rsidP="00C04133">
            <w:pPr>
              <w:pStyle w:val="Footer"/>
              <w:jc w:val="center"/>
            </w:pPr>
            <w:r w:rsidRPr="00C04133">
              <w:rPr>
                <w:sz w:val="16"/>
                <w:szCs w:val="16"/>
              </w:rPr>
              <w:t xml:space="preserve">Page </w:t>
            </w:r>
            <w:r w:rsidRPr="00C04133">
              <w:rPr>
                <w:b/>
                <w:bCs/>
                <w:sz w:val="16"/>
                <w:szCs w:val="16"/>
              </w:rPr>
              <w:fldChar w:fldCharType="begin"/>
            </w:r>
            <w:r w:rsidRPr="00C04133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C04133">
              <w:rPr>
                <w:b/>
                <w:bCs/>
                <w:sz w:val="16"/>
                <w:szCs w:val="16"/>
              </w:rPr>
              <w:fldChar w:fldCharType="separate"/>
            </w:r>
            <w:r w:rsidR="0085342E">
              <w:rPr>
                <w:b/>
                <w:bCs/>
                <w:noProof/>
                <w:sz w:val="16"/>
                <w:szCs w:val="16"/>
              </w:rPr>
              <w:t>1</w:t>
            </w:r>
            <w:r w:rsidRPr="00C04133">
              <w:rPr>
                <w:b/>
                <w:bCs/>
                <w:sz w:val="16"/>
                <w:szCs w:val="16"/>
              </w:rPr>
              <w:fldChar w:fldCharType="end"/>
            </w:r>
            <w:r w:rsidRPr="00C04133">
              <w:rPr>
                <w:sz w:val="16"/>
                <w:szCs w:val="16"/>
              </w:rPr>
              <w:t xml:space="preserve"> of </w:t>
            </w:r>
            <w:r w:rsidRPr="00C04133">
              <w:rPr>
                <w:b/>
                <w:bCs/>
                <w:sz w:val="16"/>
                <w:szCs w:val="16"/>
              </w:rPr>
              <w:fldChar w:fldCharType="begin"/>
            </w:r>
            <w:r w:rsidRPr="00C04133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C04133">
              <w:rPr>
                <w:b/>
                <w:bCs/>
                <w:sz w:val="16"/>
                <w:szCs w:val="16"/>
              </w:rPr>
              <w:fldChar w:fldCharType="separate"/>
            </w:r>
            <w:r w:rsidR="0085342E">
              <w:rPr>
                <w:b/>
                <w:bCs/>
                <w:noProof/>
                <w:sz w:val="16"/>
                <w:szCs w:val="16"/>
              </w:rPr>
              <w:t>14</w:t>
            </w:r>
            <w:r w:rsidRPr="00C04133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4A5B7" w14:textId="77777777" w:rsidR="000D6B75" w:rsidRDefault="000D6B75" w:rsidP="00610A2A">
      <w:pPr>
        <w:spacing w:after="0" w:line="240" w:lineRule="auto"/>
      </w:pPr>
      <w:r>
        <w:separator/>
      </w:r>
    </w:p>
  </w:footnote>
  <w:footnote w:type="continuationSeparator" w:id="0">
    <w:p w14:paraId="01C04B3B" w14:textId="77777777" w:rsidR="000D6B75" w:rsidRDefault="000D6B75" w:rsidP="0061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9467CD" w14:textId="77777777" w:rsidR="00B30B2B" w:rsidRPr="00B30B2B" w:rsidRDefault="00B30B2B" w:rsidP="00B30B2B">
    <w:pPr>
      <w:rPr>
        <w:rFonts w:cstheme="minorHAnsi"/>
        <w:sz w:val="18"/>
        <w:szCs w:val="18"/>
        <w:lang w:val="en-US"/>
      </w:rPr>
    </w:pPr>
    <w:r w:rsidRPr="00B30B2B">
      <w:rPr>
        <w:rFonts w:cstheme="minorHAnsi"/>
        <w:sz w:val="18"/>
        <w:szCs w:val="18"/>
        <w:lang w:val="en-US"/>
      </w:rPr>
      <w:t xml:space="preserve">Tool for Identifying Occupational Exposures and Risks in Agriculture (TIERRA): Application in Coffee Farming in Uganda </w:t>
    </w:r>
  </w:p>
  <w:p w14:paraId="3AEEA0EE" w14:textId="77777777" w:rsidR="00B30B2B" w:rsidRPr="00B30B2B" w:rsidRDefault="00B30B2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E5C04"/>
    <w:multiLevelType w:val="hybridMultilevel"/>
    <w:tmpl w:val="B4141566"/>
    <w:lvl w:ilvl="0" w:tplc="37BEE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A56A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6F47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FA68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A8B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CE1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549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C6F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24C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1CD4698"/>
    <w:multiLevelType w:val="multilevel"/>
    <w:tmpl w:val="26A4A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455BDA"/>
    <w:multiLevelType w:val="hybridMultilevel"/>
    <w:tmpl w:val="EB0821DC"/>
    <w:lvl w:ilvl="0" w:tplc="494442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5CE3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60F9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C8C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00C8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ADC5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940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5829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9545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6070B88"/>
    <w:multiLevelType w:val="hybridMultilevel"/>
    <w:tmpl w:val="3C20F366"/>
    <w:lvl w:ilvl="0" w:tplc="59AA4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D0F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B987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D4B1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86A1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55A3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8A3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2F07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FA0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FFC08D1"/>
    <w:multiLevelType w:val="hybridMultilevel"/>
    <w:tmpl w:val="E34EAAA6"/>
    <w:lvl w:ilvl="0" w:tplc="22C42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84B3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D342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68E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523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0C2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CCE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260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CCCC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514F0052"/>
    <w:multiLevelType w:val="multilevel"/>
    <w:tmpl w:val="FD2C0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E27059"/>
    <w:multiLevelType w:val="hybridMultilevel"/>
    <w:tmpl w:val="9502189E"/>
    <w:lvl w:ilvl="0" w:tplc="CFE88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7B41A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F68D5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9800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087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044D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622A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900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FC5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7FD0300"/>
    <w:multiLevelType w:val="multilevel"/>
    <w:tmpl w:val="751A0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7363955">
    <w:abstractNumId w:val="7"/>
  </w:num>
  <w:num w:numId="2" w16cid:durableId="724253678">
    <w:abstractNumId w:val="5"/>
  </w:num>
  <w:num w:numId="3" w16cid:durableId="1784379230">
    <w:abstractNumId w:val="1"/>
  </w:num>
  <w:num w:numId="4" w16cid:durableId="200826520">
    <w:abstractNumId w:val="6"/>
  </w:num>
  <w:num w:numId="5" w16cid:durableId="785470060">
    <w:abstractNumId w:val="4"/>
  </w:num>
  <w:num w:numId="6" w16cid:durableId="1533614599">
    <w:abstractNumId w:val="0"/>
  </w:num>
  <w:num w:numId="7" w16cid:durableId="1535268108">
    <w:abstractNumId w:val="2"/>
  </w:num>
  <w:num w:numId="8" w16cid:durableId="134128011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activeWritingStyle w:appName="MSWord" w:lang="en-CH" w:vendorID="64" w:dllVersion="0" w:nlCheck="1" w:checkStyle="0"/>
  <w:activeWritingStyle w:appName="MSWord" w:lang="en-ZA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3MzE3M7QwMDU0tzRV0lEKTi0uzszPAykwqgUA0f0B5SwAAAA="/>
  </w:docVars>
  <w:rsids>
    <w:rsidRoot w:val="00A671AA"/>
    <w:rsid w:val="0000128F"/>
    <w:rsid w:val="0000270F"/>
    <w:rsid w:val="000064E7"/>
    <w:rsid w:val="00010345"/>
    <w:rsid w:val="00010E71"/>
    <w:rsid w:val="0001148A"/>
    <w:rsid w:val="000119E9"/>
    <w:rsid w:val="00013756"/>
    <w:rsid w:val="00015851"/>
    <w:rsid w:val="000167AE"/>
    <w:rsid w:val="0001684D"/>
    <w:rsid w:val="00017AFD"/>
    <w:rsid w:val="00017F06"/>
    <w:rsid w:val="0002269D"/>
    <w:rsid w:val="0002327A"/>
    <w:rsid w:val="0002660F"/>
    <w:rsid w:val="00026B42"/>
    <w:rsid w:val="00027B12"/>
    <w:rsid w:val="000321CE"/>
    <w:rsid w:val="000330CE"/>
    <w:rsid w:val="0003434E"/>
    <w:rsid w:val="00034B91"/>
    <w:rsid w:val="0003705F"/>
    <w:rsid w:val="000406D9"/>
    <w:rsid w:val="00041FB3"/>
    <w:rsid w:val="00053C25"/>
    <w:rsid w:val="000618D9"/>
    <w:rsid w:val="00062CBC"/>
    <w:rsid w:val="00062F48"/>
    <w:rsid w:val="00065B91"/>
    <w:rsid w:val="0007263D"/>
    <w:rsid w:val="0007387D"/>
    <w:rsid w:val="00075613"/>
    <w:rsid w:val="0007617C"/>
    <w:rsid w:val="00077317"/>
    <w:rsid w:val="00080E14"/>
    <w:rsid w:val="00081B1C"/>
    <w:rsid w:val="00081C24"/>
    <w:rsid w:val="000828DD"/>
    <w:rsid w:val="000834D1"/>
    <w:rsid w:val="00086530"/>
    <w:rsid w:val="00086BF9"/>
    <w:rsid w:val="0008786D"/>
    <w:rsid w:val="000958F0"/>
    <w:rsid w:val="000A06A1"/>
    <w:rsid w:val="000A0FFA"/>
    <w:rsid w:val="000A449C"/>
    <w:rsid w:val="000A532C"/>
    <w:rsid w:val="000A7EAE"/>
    <w:rsid w:val="000B32BD"/>
    <w:rsid w:val="000B6942"/>
    <w:rsid w:val="000C1485"/>
    <w:rsid w:val="000C2BF1"/>
    <w:rsid w:val="000C445B"/>
    <w:rsid w:val="000C5874"/>
    <w:rsid w:val="000C70F5"/>
    <w:rsid w:val="000D2C24"/>
    <w:rsid w:val="000D5219"/>
    <w:rsid w:val="000D5984"/>
    <w:rsid w:val="000D6B75"/>
    <w:rsid w:val="000E1A41"/>
    <w:rsid w:val="000E3CFF"/>
    <w:rsid w:val="000E7E71"/>
    <w:rsid w:val="000E7FC6"/>
    <w:rsid w:val="000F119D"/>
    <w:rsid w:val="000F6156"/>
    <w:rsid w:val="000F6470"/>
    <w:rsid w:val="001027C3"/>
    <w:rsid w:val="00104609"/>
    <w:rsid w:val="00105FBB"/>
    <w:rsid w:val="001066C1"/>
    <w:rsid w:val="00107324"/>
    <w:rsid w:val="00107CE9"/>
    <w:rsid w:val="001126B4"/>
    <w:rsid w:val="001208ED"/>
    <w:rsid w:val="00122BCD"/>
    <w:rsid w:val="00123906"/>
    <w:rsid w:val="001329AF"/>
    <w:rsid w:val="00132DCA"/>
    <w:rsid w:val="00134B3E"/>
    <w:rsid w:val="001408AB"/>
    <w:rsid w:val="00140F58"/>
    <w:rsid w:val="00143401"/>
    <w:rsid w:val="00144C37"/>
    <w:rsid w:val="00147CEC"/>
    <w:rsid w:val="00147F10"/>
    <w:rsid w:val="00150425"/>
    <w:rsid w:val="0016014E"/>
    <w:rsid w:val="00160D4B"/>
    <w:rsid w:val="00162D0C"/>
    <w:rsid w:val="00164855"/>
    <w:rsid w:val="00165642"/>
    <w:rsid w:val="0016666D"/>
    <w:rsid w:val="00171573"/>
    <w:rsid w:val="001755FF"/>
    <w:rsid w:val="00180F67"/>
    <w:rsid w:val="00190CD9"/>
    <w:rsid w:val="00192390"/>
    <w:rsid w:val="00192AC5"/>
    <w:rsid w:val="00195EA6"/>
    <w:rsid w:val="001969D1"/>
    <w:rsid w:val="001A4B1B"/>
    <w:rsid w:val="001A7643"/>
    <w:rsid w:val="001B6A6C"/>
    <w:rsid w:val="001B6CD5"/>
    <w:rsid w:val="001B781F"/>
    <w:rsid w:val="001C3775"/>
    <w:rsid w:val="001C412D"/>
    <w:rsid w:val="001C4E10"/>
    <w:rsid w:val="001C6280"/>
    <w:rsid w:val="001D1978"/>
    <w:rsid w:val="001D27A8"/>
    <w:rsid w:val="001D45E5"/>
    <w:rsid w:val="001D52F1"/>
    <w:rsid w:val="001D5CB8"/>
    <w:rsid w:val="001D5DD7"/>
    <w:rsid w:val="001E0971"/>
    <w:rsid w:val="001E201A"/>
    <w:rsid w:val="001E677C"/>
    <w:rsid w:val="001F2DAC"/>
    <w:rsid w:val="001F479C"/>
    <w:rsid w:val="001F555F"/>
    <w:rsid w:val="00201DA4"/>
    <w:rsid w:val="0020254A"/>
    <w:rsid w:val="00204A98"/>
    <w:rsid w:val="00205763"/>
    <w:rsid w:val="00206512"/>
    <w:rsid w:val="00206895"/>
    <w:rsid w:val="00207D02"/>
    <w:rsid w:val="00210943"/>
    <w:rsid w:val="00210E99"/>
    <w:rsid w:val="00214BCA"/>
    <w:rsid w:val="002150A8"/>
    <w:rsid w:val="00215EC2"/>
    <w:rsid w:val="002163B8"/>
    <w:rsid w:val="00217F9E"/>
    <w:rsid w:val="00221D4C"/>
    <w:rsid w:val="00222C8F"/>
    <w:rsid w:val="002245B1"/>
    <w:rsid w:val="00226588"/>
    <w:rsid w:val="00226764"/>
    <w:rsid w:val="00227723"/>
    <w:rsid w:val="00233747"/>
    <w:rsid w:val="00234F0A"/>
    <w:rsid w:val="00243E1C"/>
    <w:rsid w:val="00244D7B"/>
    <w:rsid w:val="002451BE"/>
    <w:rsid w:val="00245F36"/>
    <w:rsid w:val="00246782"/>
    <w:rsid w:val="002512C2"/>
    <w:rsid w:val="00251700"/>
    <w:rsid w:val="002552F8"/>
    <w:rsid w:val="002628A7"/>
    <w:rsid w:val="00272143"/>
    <w:rsid w:val="00272D02"/>
    <w:rsid w:val="0027311A"/>
    <w:rsid w:val="00274038"/>
    <w:rsid w:val="00281218"/>
    <w:rsid w:val="00281769"/>
    <w:rsid w:val="00281941"/>
    <w:rsid w:val="002847E7"/>
    <w:rsid w:val="00287341"/>
    <w:rsid w:val="0029194F"/>
    <w:rsid w:val="00291EE4"/>
    <w:rsid w:val="00294F45"/>
    <w:rsid w:val="00295779"/>
    <w:rsid w:val="002958D8"/>
    <w:rsid w:val="00295CEE"/>
    <w:rsid w:val="0029774B"/>
    <w:rsid w:val="002A0889"/>
    <w:rsid w:val="002A2170"/>
    <w:rsid w:val="002B0B42"/>
    <w:rsid w:val="002B57D2"/>
    <w:rsid w:val="002B786F"/>
    <w:rsid w:val="002C1271"/>
    <w:rsid w:val="002C2DA3"/>
    <w:rsid w:val="002C4135"/>
    <w:rsid w:val="002C432D"/>
    <w:rsid w:val="002C4EC5"/>
    <w:rsid w:val="002C666B"/>
    <w:rsid w:val="002C6C10"/>
    <w:rsid w:val="002C6EAF"/>
    <w:rsid w:val="002C7116"/>
    <w:rsid w:val="002C7FA1"/>
    <w:rsid w:val="002D19D8"/>
    <w:rsid w:val="002D285C"/>
    <w:rsid w:val="002D4A88"/>
    <w:rsid w:val="002D59A7"/>
    <w:rsid w:val="002D61CE"/>
    <w:rsid w:val="002E0333"/>
    <w:rsid w:val="002E25B3"/>
    <w:rsid w:val="002E26F6"/>
    <w:rsid w:val="002E3169"/>
    <w:rsid w:val="002E5DBA"/>
    <w:rsid w:val="002F2A21"/>
    <w:rsid w:val="002F2B8C"/>
    <w:rsid w:val="002F561A"/>
    <w:rsid w:val="002F75C8"/>
    <w:rsid w:val="00300D15"/>
    <w:rsid w:val="003020EF"/>
    <w:rsid w:val="003025F3"/>
    <w:rsid w:val="00302A06"/>
    <w:rsid w:val="00303F4F"/>
    <w:rsid w:val="00304F10"/>
    <w:rsid w:val="003144AF"/>
    <w:rsid w:val="00320AE9"/>
    <w:rsid w:val="003224FC"/>
    <w:rsid w:val="003225CA"/>
    <w:rsid w:val="003228F9"/>
    <w:rsid w:val="00326BC7"/>
    <w:rsid w:val="00327701"/>
    <w:rsid w:val="003349CC"/>
    <w:rsid w:val="00334D45"/>
    <w:rsid w:val="00337FD1"/>
    <w:rsid w:val="00341516"/>
    <w:rsid w:val="00342A97"/>
    <w:rsid w:val="003430EB"/>
    <w:rsid w:val="00355CCD"/>
    <w:rsid w:val="003568E7"/>
    <w:rsid w:val="00356E23"/>
    <w:rsid w:val="0035799F"/>
    <w:rsid w:val="003631EC"/>
    <w:rsid w:val="00363BD1"/>
    <w:rsid w:val="00364F85"/>
    <w:rsid w:val="003653B3"/>
    <w:rsid w:val="00365CE8"/>
    <w:rsid w:val="0036699A"/>
    <w:rsid w:val="00371BE2"/>
    <w:rsid w:val="00372326"/>
    <w:rsid w:val="00373E5F"/>
    <w:rsid w:val="003741F3"/>
    <w:rsid w:val="003771EE"/>
    <w:rsid w:val="00380673"/>
    <w:rsid w:val="0038353F"/>
    <w:rsid w:val="00392164"/>
    <w:rsid w:val="00394D13"/>
    <w:rsid w:val="003A08E9"/>
    <w:rsid w:val="003A1E8F"/>
    <w:rsid w:val="003A52B2"/>
    <w:rsid w:val="003A58F2"/>
    <w:rsid w:val="003B1803"/>
    <w:rsid w:val="003B2375"/>
    <w:rsid w:val="003B282A"/>
    <w:rsid w:val="003B436B"/>
    <w:rsid w:val="003B4B06"/>
    <w:rsid w:val="003B6FB6"/>
    <w:rsid w:val="003C0DD7"/>
    <w:rsid w:val="003C137C"/>
    <w:rsid w:val="003C4BE9"/>
    <w:rsid w:val="003C58BA"/>
    <w:rsid w:val="003C6AAF"/>
    <w:rsid w:val="003D57C4"/>
    <w:rsid w:val="003D762D"/>
    <w:rsid w:val="003E416A"/>
    <w:rsid w:val="003F29B5"/>
    <w:rsid w:val="003F2AB3"/>
    <w:rsid w:val="003F5D54"/>
    <w:rsid w:val="004023D8"/>
    <w:rsid w:val="00403344"/>
    <w:rsid w:val="004070A0"/>
    <w:rsid w:val="0041668E"/>
    <w:rsid w:val="00422840"/>
    <w:rsid w:val="004231B2"/>
    <w:rsid w:val="00425D07"/>
    <w:rsid w:val="004307AB"/>
    <w:rsid w:val="00430899"/>
    <w:rsid w:val="00430A46"/>
    <w:rsid w:val="0043287F"/>
    <w:rsid w:val="00432D7A"/>
    <w:rsid w:val="0043787C"/>
    <w:rsid w:val="00437963"/>
    <w:rsid w:val="004405F0"/>
    <w:rsid w:val="00444D32"/>
    <w:rsid w:val="00445001"/>
    <w:rsid w:val="0044658A"/>
    <w:rsid w:val="004470CA"/>
    <w:rsid w:val="0045000D"/>
    <w:rsid w:val="00450095"/>
    <w:rsid w:val="0045386F"/>
    <w:rsid w:val="00453F0C"/>
    <w:rsid w:val="004552D0"/>
    <w:rsid w:val="00465C64"/>
    <w:rsid w:val="0046604F"/>
    <w:rsid w:val="00467888"/>
    <w:rsid w:val="00470B7C"/>
    <w:rsid w:val="0047113C"/>
    <w:rsid w:val="00472B09"/>
    <w:rsid w:val="00472D88"/>
    <w:rsid w:val="00472EBB"/>
    <w:rsid w:val="00484421"/>
    <w:rsid w:val="00486C29"/>
    <w:rsid w:val="004872F7"/>
    <w:rsid w:val="00487D8B"/>
    <w:rsid w:val="00490992"/>
    <w:rsid w:val="004937F7"/>
    <w:rsid w:val="00493A0C"/>
    <w:rsid w:val="00493E6C"/>
    <w:rsid w:val="0049556D"/>
    <w:rsid w:val="00497073"/>
    <w:rsid w:val="004A1730"/>
    <w:rsid w:val="004A284E"/>
    <w:rsid w:val="004A2DDA"/>
    <w:rsid w:val="004A2E71"/>
    <w:rsid w:val="004A3A36"/>
    <w:rsid w:val="004A622A"/>
    <w:rsid w:val="004B25B6"/>
    <w:rsid w:val="004B33B6"/>
    <w:rsid w:val="004B35B9"/>
    <w:rsid w:val="004B3D8D"/>
    <w:rsid w:val="004B7158"/>
    <w:rsid w:val="004C2166"/>
    <w:rsid w:val="004C5088"/>
    <w:rsid w:val="004C6CA3"/>
    <w:rsid w:val="004D218E"/>
    <w:rsid w:val="004D33AD"/>
    <w:rsid w:val="004D4202"/>
    <w:rsid w:val="004D42CB"/>
    <w:rsid w:val="004D73D5"/>
    <w:rsid w:val="004D7BA7"/>
    <w:rsid w:val="004D7EBC"/>
    <w:rsid w:val="004E1D31"/>
    <w:rsid w:val="004E30B8"/>
    <w:rsid w:val="004E65A9"/>
    <w:rsid w:val="004E65F6"/>
    <w:rsid w:val="004E6AE3"/>
    <w:rsid w:val="004F0F25"/>
    <w:rsid w:val="004F2E54"/>
    <w:rsid w:val="004F2FFE"/>
    <w:rsid w:val="004F4342"/>
    <w:rsid w:val="004F4B5A"/>
    <w:rsid w:val="004F6A18"/>
    <w:rsid w:val="00500245"/>
    <w:rsid w:val="0050086E"/>
    <w:rsid w:val="00500D6E"/>
    <w:rsid w:val="00504D9C"/>
    <w:rsid w:val="00505C25"/>
    <w:rsid w:val="00514869"/>
    <w:rsid w:val="005213E6"/>
    <w:rsid w:val="00521B7D"/>
    <w:rsid w:val="005229BC"/>
    <w:rsid w:val="005241D1"/>
    <w:rsid w:val="00525DB1"/>
    <w:rsid w:val="00527719"/>
    <w:rsid w:val="00530ECD"/>
    <w:rsid w:val="00534890"/>
    <w:rsid w:val="00536115"/>
    <w:rsid w:val="00545538"/>
    <w:rsid w:val="005456BB"/>
    <w:rsid w:val="00552369"/>
    <w:rsid w:val="00553760"/>
    <w:rsid w:val="0055437B"/>
    <w:rsid w:val="00555511"/>
    <w:rsid w:val="00560D39"/>
    <w:rsid w:val="00561B19"/>
    <w:rsid w:val="00561E35"/>
    <w:rsid w:val="00566BA9"/>
    <w:rsid w:val="00566C85"/>
    <w:rsid w:val="0057455E"/>
    <w:rsid w:val="00580BF2"/>
    <w:rsid w:val="00582166"/>
    <w:rsid w:val="00582854"/>
    <w:rsid w:val="005838B8"/>
    <w:rsid w:val="00584C09"/>
    <w:rsid w:val="0058605F"/>
    <w:rsid w:val="00586441"/>
    <w:rsid w:val="00590D03"/>
    <w:rsid w:val="00592C5A"/>
    <w:rsid w:val="00595D26"/>
    <w:rsid w:val="005A35C9"/>
    <w:rsid w:val="005A4B96"/>
    <w:rsid w:val="005B1DBC"/>
    <w:rsid w:val="005B39B1"/>
    <w:rsid w:val="005B5EC9"/>
    <w:rsid w:val="005B7640"/>
    <w:rsid w:val="005C13BB"/>
    <w:rsid w:val="005C29BF"/>
    <w:rsid w:val="005C3332"/>
    <w:rsid w:val="005C436B"/>
    <w:rsid w:val="005D08A0"/>
    <w:rsid w:val="005D1776"/>
    <w:rsid w:val="005D45AD"/>
    <w:rsid w:val="005D4B95"/>
    <w:rsid w:val="005D5648"/>
    <w:rsid w:val="005D5EAF"/>
    <w:rsid w:val="005E02B2"/>
    <w:rsid w:val="005E2017"/>
    <w:rsid w:val="005E344F"/>
    <w:rsid w:val="005E36EE"/>
    <w:rsid w:val="005E3DE7"/>
    <w:rsid w:val="005E42D6"/>
    <w:rsid w:val="005E547B"/>
    <w:rsid w:val="005E5995"/>
    <w:rsid w:val="005F1629"/>
    <w:rsid w:val="005F2E65"/>
    <w:rsid w:val="005F4358"/>
    <w:rsid w:val="006012DF"/>
    <w:rsid w:val="00601592"/>
    <w:rsid w:val="006059B6"/>
    <w:rsid w:val="00605BC4"/>
    <w:rsid w:val="006106EB"/>
    <w:rsid w:val="00610A2A"/>
    <w:rsid w:val="00610AF2"/>
    <w:rsid w:val="006111FC"/>
    <w:rsid w:val="00612013"/>
    <w:rsid w:val="006170FE"/>
    <w:rsid w:val="00617101"/>
    <w:rsid w:val="006171E5"/>
    <w:rsid w:val="006178B6"/>
    <w:rsid w:val="00624943"/>
    <w:rsid w:val="00626A8C"/>
    <w:rsid w:val="00626AD7"/>
    <w:rsid w:val="00636A87"/>
    <w:rsid w:val="006375D4"/>
    <w:rsid w:val="00640A3A"/>
    <w:rsid w:val="00641CE2"/>
    <w:rsid w:val="00642C3E"/>
    <w:rsid w:val="00643EB9"/>
    <w:rsid w:val="006514AC"/>
    <w:rsid w:val="006517DC"/>
    <w:rsid w:val="00653732"/>
    <w:rsid w:val="00653759"/>
    <w:rsid w:val="006550BD"/>
    <w:rsid w:val="00656E61"/>
    <w:rsid w:val="0066390D"/>
    <w:rsid w:val="00680639"/>
    <w:rsid w:val="00680970"/>
    <w:rsid w:val="006821B2"/>
    <w:rsid w:val="006921E9"/>
    <w:rsid w:val="006926B4"/>
    <w:rsid w:val="00692E7D"/>
    <w:rsid w:val="006937D6"/>
    <w:rsid w:val="006952EF"/>
    <w:rsid w:val="006A2A30"/>
    <w:rsid w:val="006A3CD3"/>
    <w:rsid w:val="006A5694"/>
    <w:rsid w:val="006A6BF6"/>
    <w:rsid w:val="006A70CA"/>
    <w:rsid w:val="006A73FF"/>
    <w:rsid w:val="006B0AE8"/>
    <w:rsid w:val="006B2FC1"/>
    <w:rsid w:val="006B561F"/>
    <w:rsid w:val="006C088E"/>
    <w:rsid w:val="006C15AD"/>
    <w:rsid w:val="006C19C8"/>
    <w:rsid w:val="006C3798"/>
    <w:rsid w:val="006C3C94"/>
    <w:rsid w:val="006D1ED7"/>
    <w:rsid w:val="006D2DC2"/>
    <w:rsid w:val="006D6EB5"/>
    <w:rsid w:val="006D7136"/>
    <w:rsid w:val="006E0825"/>
    <w:rsid w:val="006E084D"/>
    <w:rsid w:val="006E3656"/>
    <w:rsid w:val="006E4D50"/>
    <w:rsid w:val="006E50EC"/>
    <w:rsid w:val="006E52E7"/>
    <w:rsid w:val="006E5E83"/>
    <w:rsid w:val="006E6EAC"/>
    <w:rsid w:val="006F1A58"/>
    <w:rsid w:val="006F2531"/>
    <w:rsid w:val="006F72C8"/>
    <w:rsid w:val="00701F44"/>
    <w:rsid w:val="00706BF6"/>
    <w:rsid w:val="0071256F"/>
    <w:rsid w:val="00712823"/>
    <w:rsid w:val="00717648"/>
    <w:rsid w:val="0072088D"/>
    <w:rsid w:val="00722D3C"/>
    <w:rsid w:val="00723392"/>
    <w:rsid w:val="007261C1"/>
    <w:rsid w:val="007264CE"/>
    <w:rsid w:val="007309CE"/>
    <w:rsid w:val="0073189E"/>
    <w:rsid w:val="00731BBE"/>
    <w:rsid w:val="00734642"/>
    <w:rsid w:val="007371FA"/>
    <w:rsid w:val="007414D7"/>
    <w:rsid w:val="00743771"/>
    <w:rsid w:val="00743C5A"/>
    <w:rsid w:val="00743E1D"/>
    <w:rsid w:val="00746A2D"/>
    <w:rsid w:val="00750358"/>
    <w:rsid w:val="00752643"/>
    <w:rsid w:val="00752812"/>
    <w:rsid w:val="007549DF"/>
    <w:rsid w:val="0076323F"/>
    <w:rsid w:val="00763797"/>
    <w:rsid w:val="00764A2A"/>
    <w:rsid w:val="00765EFF"/>
    <w:rsid w:val="00770288"/>
    <w:rsid w:val="00770DC5"/>
    <w:rsid w:val="007729C0"/>
    <w:rsid w:val="00772C5A"/>
    <w:rsid w:val="00775E72"/>
    <w:rsid w:val="00780360"/>
    <w:rsid w:val="0078317E"/>
    <w:rsid w:val="007907E9"/>
    <w:rsid w:val="007910A0"/>
    <w:rsid w:val="00791658"/>
    <w:rsid w:val="00792E6A"/>
    <w:rsid w:val="007943BB"/>
    <w:rsid w:val="00794710"/>
    <w:rsid w:val="0079733B"/>
    <w:rsid w:val="007A18BA"/>
    <w:rsid w:val="007A1FBB"/>
    <w:rsid w:val="007A4D2E"/>
    <w:rsid w:val="007A5676"/>
    <w:rsid w:val="007B0166"/>
    <w:rsid w:val="007B3CD4"/>
    <w:rsid w:val="007B52AA"/>
    <w:rsid w:val="007B58E4"/>
    <w:rsid w:val="007B623D"/>
    <w:rsid w:val="007B6B82"/>
    <w:rsid w:val="007C01AE"/>
    <w:rsid w:val="007C0592"/>
    <w:rsid w:val="007C187E"/>
    <w:rsid w:val="007C2C80"/>
    <w:rsid w:val="007C3581"/>
    <w:rsid w:val="007C52F5"/>
    <w:rsid w:val="007C6322"/>
    <w:rsid w:val="007D27F8"/>
    <w:rsid w:val="007D40B0"/>
    <w:rsid w:val="007D6EB5"/>
    <w:rsid w:val="007D7566"/>
    <w:rsid w:val="007E0404"/>
    <w:rsid w:val="007E0672"/>
    <w:rsid w:val="007E21A1"/>
    <w:rsid w:val="007E6B71"/>
    <w:rsid w:val="007F0282"/>
    <w:rsid w:val="007F0A2A"/>
    <w:rsid w:val="007F1C7F"/>
    <w:rsid w:val="007F2E90"/>
    <w:rsid w:val="007F3729"/>
    <w:rsid w:val="007F4935"/>
    <w:rsid w:val="007F6131"/>
    <w:rsid w:val="007F7B36"/>
    <w:rsid w:val="00803690"/>
    <w:rsid w:val="00804EC2"/>
    <w:rsid w:val="00805BB7"/>
    <w:rsid w:val="0080735A"/>
    <w:rsid w:val="008074B3"/>
    <w:rsid w:val="00814397"/>
    <w:rsid w:val="008208A8"/>
    <w:rsid w:val="00825D61"/>
    <w:rsid w:val="00830E88"/>
    <w:rsid w:val="00831CC3"/>
    <w:rsid w:val="00832CB4"/>
    <w:rsid w:val="008419D9"/>
    <w:rsid w:val="00847016"/>
    <w:rsid w:val="0085342E"/>
    <w:rsid w:val="00856EDF"/>
    <w:rsid w:val="008614DA"/>
    <w:rsid w:val="00862EB3"/>
    <w:rsid w:val="0086442A"/>
    <w:rsid w:val="008655A8"/>
    <w:rsid w:val="00866DB3"/>
    <w:rsid w:val="00871746"/>
    <w:rsid w:val="00874A17"/>
    <w:rsid w:val="008803C1"/>
    <w:rsid w:val="00880602"/>
    <w:rsid w:val="00880944"/>
    <w:rsid w:val="00881823"/>
    <w:rsid w:val="00882346"/>
    <w:rsid w:val="008840BF"/>
    <w:rsid w:val="00884D5B"/>
    <w:rsid w:val="00884FD4"/>
    <w:rsid w:val="008853F9"/>
    <w:rsid w:val="00886690"/>
    <w:rsid w:val="0089274C"/>
    <w:rsid w:val="00892DD1"/>
    <w:rsid w:val="00894D5E"/>
    <w:rsid w:val="008A543D"/>
    <w:rsid w:val="008A5A86"/>
    <w:rsid w:val="008A653E"/>
    <w:rsid w:val="008B23ED"/>
    <w:rsid w:val="008B49BA"/>
    <w:rsid w:val="008C2D1C"/>
    <w:rsid w:val="008C762C"/>
    <w:rsid w:val="008C7ED9"/>
    <w:rsid w:val="008D00BB"/>
    <w:rsid w:val="008D27EF"/>
    <w:rsid w:val="008D2BD1"/>
    <w:rsid w:val="008D4954"/>
    <w:rsid w:val="008D54E8"/>
    <w:rsid w:val="008D6CE3"/>
    <w:rsid w:val="008D7F50"/>
    <w:rsid w:val="008E46E9"/>
    <w:rsid w:val="008E6023"/>
    <w:rsid w:val="008F08D0"/>
    <w:rsid w:val="008F5A0D"/>
    <w:rsid w:val="008F649D"/>
    <w:rsid w:val="008F7C59"/>
    <w:rsid w:val="00905E71"/>
    <w:rsid w:val="00911366"/>
    <w:rsid w:val="00912682"/>
    <w:rsid w:val="00920A2A"/>
    <w:rsid w:val="00922A12"/>
    <w:rsid w:val="0092493D"/>
    <w:rsid w:val="00925A67"/>
    <w:rsid w:val="00926B9A"/>
    <w:rsid w:val="009347D7"/>
    <w:rsid w:val="0093792F"/>
    <w:rsid w:val="00945FEF"/>
    <w:rsid w:val="009472A1"/>
    <w:rsid w:val="00950B91"/>
    <w:rsid w:val="00953145"/>
    <w:rsid w:val="009618B9"/>
    <w:rsid w:val="00965F73"/>
    <w:rsid w:val="009676FA"/>
    <w:rsid w:val="0097235B"/>
    <w:rsid w:val="0097499A"/>
    <w:rsid w:val="00976A06"/>
    <w:rsid w:val="00976F57"/>
    <w:rsid w:val="00977813"/>
    <w:rsid w:val="00981D54"/>
    <w:rsid w:val="0098240E"/>
    <w:rsid w:val="009828E0"/>
    <w:rsid w:val="009829FE"/>
    <w:rsid w:val="00983547"/>
    <w:rsid w:val="00984396"/>
    <w:rsid w:val="009856B4"/>
    <w:rsid w:val="0099117F"/>
    <w:rsid w:val="009926C3"/>
    <w:rsid w:val="00993011"/>
    <w:rsid w:val="009934F4"/>
    <w:rsid w:val="00993B42"/>
    <w:rsid w:val="00994F08"/>
    <w:rsid w:val="009B1105"/>
    <w:rsid w:val="009B2546"/>
    <w:rsid w:val="009B40F4"/>
    <w:rsid w:val="009B5BBB"/>
    <w:rsid w:val="009B5F3D"/>
    <w:rsid w:val="009C5492"/>
    <w:rsid w:val="009C637A"/>
    <w:rsid w:val="009E022F"/>
    <w:rsid w:val="009E25A5"/>
    <w:rsid w:val="009E4CB1"/>
    <w:rsid w:val="009E652C"/>
    <w:rsid w:val="009E7FAF"/>
    <w:rsid w:val="009F2762"/>
    <w:rsid w:val="009F4AA4"/>
    <w:rsid w:val="009F5988"/>
    <w:rsid w:val="009F752F"/>
    <w:rsid w:val="009F7C14"/>
    <w:rsid w:val="00A0233E"/>
    <w:rsid w:val="00A05F13"/>
    <w:rsid w:val="00A06481"/>
    <w:rsid w:val="00A0731A"/>
    <w:rsid w:val="00A10809"/>
    <w:rsid w:val="00A1090E"/>
    <w:rsid w:val="00A12A51"/>
    <w:rsid w:val="00A16654"/>
    <w:rsid w:val="00A17AA7"/>
    <w:rsid w:val="00A206CF"/>
    <w:rsid w:val="00A21D46"/>
    <w:rsid w:val="00A30C5A"/>
    <w:rsid w:val="00A3654C"/>
    <w:rsid w:val="00A367E5"/>
    <w:rsid w:val="00A405B0"/>
    <w:rsid w:val="00A40CB5"/>
    <w:rsid w:val="00A4535C"/>
    <w:rsid w:val="00A472DD"/>
    <w:rsid w:val="00A50B19"/>
    <w:rsid w:val="00A5205F"/>
    <w:rsid w:val="00A55A13"/>
    <w:rsid w:val="00A571E7"/>
    <w:rsid w:val="00A57F67"/>
    <w:rsid w:val="00A637BD"/>
    <w:rsid w:val="00A643A4"/>
    <w:rsid w:val="00A671AA"/>
    <w:rsid w:val="00A70C5C"/>
    <w:rsid w:val="00A7102F"/>
    <w:rsid w:val="00A72136"/>
    <w:rsid w:val="00A751CC"/>
    <w:rsid w:val="00A778EB"/>
    <w:rsid w:val="00A81B57"/>
    <w:rsid w:val="00A837B3"/>
    <w:rsid w:val="00A8397D"/>
    <w:rsid w:val="00A85779"/>
    <w:rsid w:val="00A866AE"/>
    <w:rsid w:val="00A874D1"/>
    <w:rsid w:val="00A9251A"/>
    <w:rsid w:val="00A96E3A"/>
    <w:rsid w:val="00AA43BB"/>
    <w:rsid w:val="00AB3296"/>
    <w:rsid w:val="00AB3359"/>
    <w:rsid w:val="00AB51E9"/>
    <w:rsid w:val="00AB6907"/>
    <w:rsid w:val="00AB733D"/>
    <w:rsid w:val="00AB77C8"/>
    <w:rsid w:val="00AB79DC"/>
    <w:rsid w:val="00AC0481"/>
    <w:rsid w:val="00AC0504"/>
    <w:rsid w:val="00AC1CA4"/>
    <w:rsid w:val="00AC2796"/>
    <w:rsid w:val="00AC2AA4"/>
    <w:rsid w:val="00AC2D30"/>
    <w:rsid w:val="00AC421E"/>
    <w:rsid w:val="00AC49C4"/>
    <w:rsid w:val="00AD0E3E"/>
    <w:rsid w:val="00AD179E"/>
    <w:rsid w:val="00AD3E7F"/>
    <w:rsid w:val="00AD5D02"/>
    <w:rsid w:val="00AD5FD2"/>
    <w:rsid w:val="00AE19E6"/>
    <w:rsid w:val="00AE262D"/>
    <w:rsid w:val="00AE2F3E"/>
    <w:rsid w:val="00AF278F"/>
    <w:rsid w:val="00AF449D"/>
    <w:rsid w:val="00AF65BA"/>
    <w:rsid w:val="00B0028F"/>
    <w:rsid w:val="00B12127"/>
    <w:rsid w:val="00B13F4B"/>
    <w:rsid w:val="00B22690"/>
    <w:rsid w:val="00B23D07"/>
    <w:rsid w:val="00B24A04"/>
    <w:rsid w:val="00B27AE1"/>
    <w:rsid w:val="00B30B2B"/>
    <w:rsid w:val="00B30C25"/>
    <w:rsid w:val="00B32858"/>
    <w:rsid w:val="00B32E31"/>
    <w:rsid w:val="00B33866"/>
    <w:rsid w:val="00B34029"/>
    <w:rsid w:val="00B35E7F"/>
    <w:rsid w:val="00B375BA"/>
    <w:rsid w:val="00B42585"/>
    <w:rsid w:val="00B441BA"/>
    <w:rsid w:val="00B471A8"/>
    <w:rsid w:val="00B471D0"/>
    <w:rsid w:val="00B5367F"/>
    <w:rsid w:val="00B54A19"/>
    <w:rsid w:val="00B577A0"/>
    <w:rsid w:val="00B57CFC"/>
    <w:rsid w:val="00B61315"/>
    <w:rsid w:val="00B6354A"/>
    <w:rsid w:val="00B75EF9"/>
    <w:rsid w:val="00B75F99"/>
    <w:rsid w:val="00B76C90"/>
    <w:rsid w:val="00B76EE4"/>
    <w:rsid w:val="00B82653"/>
    <w:rsid w:val="00B835EC"/>
    <w:rsid w:val="00B8523A"/>
    <w:rsid w:val="00B87412"/>
    <w:rsid w:val="00B94215"/>
    <w:rsid w:val="00B9764C"/>
    <w:rsid w:val="00BA367A"/>
    <w:rsid w:val="00BA411D"/>
    <w:rsid w:val="00BA559D"/>
    <w:rsid w:val="00BA7FFD"/>
    <w:rsid w:val="00BB3C17"/>
    <w:rsid w:val="00BB7C4F"/>
    <w:rsid w:val="00BC6AE1"/>
    <w:rsid w:val="00BD04AE"/>
    <w:rsid w:val="00BD2C0D"/>
    <w:rsid w:val="00BD3726"/>
    <w:rsid w:val="00BE5AB7"/>
    <w:rsid w:val="00BF2712"/>
    <w:rsid w:val="00BF2852"/>
    <w:rsid w:val="00BF51DF"/>
    <w:rsid w:val="00BF521B"/>
    <w:rsid w:val="00C02A42"/>
    <w:rsid w:val="00C04133"/>
    <w:rsid w:val="00C06685"/>
    <w:rsid w:val="00C10AB6"/>
    <w:rsid w:val="00C10ED4"/>
    <w:rsid w:val="00C131E3"/>
    <w:rsid w:val="00C1478A"/>
    <w:rsid w:val="00C15C0A"/>
    <w:rsid w:val="00C16620"/>
    <w:rsid w:val="00C20160"/>
    <w:rsid w:val="00C23021"/>
    <w:rsid w:val="00C237BD"/>
    <w:rsid w:val="00C23873"/>
    <w:rsid w:val="00C25BFC"/>
    <w:rsid w:val="00C25C53"/>
    <w:rsid w:val="00C268BC"/>
    <w:rsid w:val="00C30A50"/>
    <w:rsid w:val="00C30A55"/>
    <w:rsid w:val="00C3290C"/>
    <w:rsid w:val="00C35436"/>
    <w:rsid w:val="00C35E4C"/>
    <w:rsid w:val="00C457E9"/>
    <w:rsid w:val="00C50CF3"/>
    <w:rsid w:val="00C51643"/>
    <w:rsid w:val="00C53FFB"/>
    <w:rsid w:val="00C61A93"/>
    <w:rsid w:val="00C6414B"/>
    <w:rsid w:val="00C6472F"/>
    <w:rsid w:val="00C65AC9"/>
    <w:rsid w:val="00C67168"/>
    <w:rsid w:val="00C67E00"/>
    <w:rsid w:val="00C74616"/>
    <w:rsid w:val="00C76623"/>
    <w:rsid w:val="00C817FC"/>
    <w:rsid w:val="00C85210"/>
    <w:rsid w:val="00C86786"/>
    <w:rsid w:val="00C90CAF"/>
    <w:rsid w:val="00C90E52"/>
    <w:rsid w:val="00C9512F"/>
    <w:rsid w:val="00CA5B3D"/>
    <w:rsid w:val="00CB2E21"/>
    <w:rsid w:val="00CB339C"/>
    <w:rsid w:val="00CC1824"/>
    <w:rsid w:val="00CD1429"/>
    <w:rsid w:val="00CD15CA"/>
    <w:rsid w:val="00CD2954"/>
    <w:rsid w:val="00CD3131"/>
    <w:rsid w:val="00CD4C1A"/>
    <w:rsid w:val="00CE0262"/>
    <w:rsid w:val="00CE062C"/>
    <w:rsid w:val="00CE111D"/>
    <w:rsid w:val="00CE1641"/>
    <w:rsid w:val="00CE4389"/>
    <w:rsid w:val="00CF17A9"/>
    <w:rsid w:val="00CF1C39"/>
    <w:rsid w:val="00CF4A61"/>
    <w:rsid w:val="00CF6AC3"/>
    <w:rsid w:val="00D06C1E"/>
    <w:rsid w:val="00D078B0"/>
    <w:rsid w:val="00D07E40"/>
    <w:rsid w:val="00D132E3"/>
    <w:rsid w:val="00D13BA9"/>
    <w:rsid w:val="00D144ED"/>
    <w:rsid w:val="00D24C86"/>
    <w:rsid w:val="00D307A0"/>
    <w:rsid w:val="00D31D28"/>
    <w:rsid w:val="00D36A02"/>
    <w:rsid w:val="00D427E7"/>
    <w:rsid w:val="00D42BEB"/>
    <w:rsid w:val="00D42EDF"/>
    <w:rsid w:val="00D45E26"/>
    <w:rsid w:val="00D50B92"/>
    <w:rsid w:val="00D5103F"/>
    <w:rsid w:val="00D52A19"/>
    <w:rsid w:val="00D54452"/>
    <w:rsid w:val="00D5504C"/>
    <w:rsid w:val="00D60BCC"/>
    <w:rsid w:val="00D61487"/>
    <w:rsid w:val="00D61E6A"/>
    <w:rsid w:val="00D6259A"/>
    <w:rsid w:val="00D6525B"/>
    <w:rsid w:val="00D746CB"/>
    <w:rsid w:val="00D74FC3"/>
    <w:rsid w:val="00D76191"/>
    <w:rsid w:val="00D77E4D"/>
    <w:rsid w:val="00D80106"/>
    <w:rsid w:val="00D82685"/>
    <w:rsid w:val="00D83509"/>
    <w:rsid w:val="00D8511D"/>
    <w:rsid w:val="00D86048"/>
    <w:rsid w:val="00D86498"/>
    <w:rsid w:val="00D908B1"/>
    <w:rsid w:val="00D945BF"/>
    <w:rsid w:val="00D97225"/>
    <w:rsid w:val="00D97260"/>
    <w:rsid w:val="00DA20E6"/>
    <w:rsid w:val="00DA28DD"/>
    <w:rsid w:val="00DA352E"/>
    <w:rsid w:val="00DA5ECC"/>
    <w:rsid w:val="00DB2C78"/>
    <w:rsid w:val="00DB45C9"/>
    <w:rsid w:val="00DB50BB"/>
    <w:rsid w:val="00DC213F"/>
    <w:rsid w:val="00DC693D"/>
    <w:rsid w:val="00DC7551"/>
    <w:rsid w:val="00DD1BEC"/>
    <w:rsid w:val="00DE12CB"/>
    <w:rsid w:val="00DE2210"/>
    <w:rsid w:val="00DE3607"/>
    <w:rsid w:val="00DE6061"/>
    <w:rsid w:val="00DE6BC5"/>
    <w:rsid w:val="00DF000A"/>
    <w:rsid w:val="00DF2E1F"/>
    <w:rsid w:val="00DF3D3E"/>
    <w:rsid w:val="00E045EA"/>
    <w:rsid w:val="00E07F5E"/>
    <w:rsid w:val="00E1004A"/>
    <w:rsid w:val="00E14D36"/>
    <w:rsid w:val="00E16DB0"/>
    <w:rsid w:val="00E22C51"/>
    <w:rsid w:val="00E22DE5"/>
    <w:rsid w:val="00E24E46"/>
    <w:rsid w:val="00E2771C"/>
    <w:rsid w:val="00E32EC8"/>
    <w:rsid w:val="00E40352"/>
    <w:rsid w:val="00E43061"/>
    <w:rsid w:val="00E45CE5"/>
    <w:rsid w:val="00E517E5"/>
    <w:rsid w:val="00E52EA3"/>
    <w:rsid w:val="00E53CA3"/>
    <w:rsid w:val="00E57429"/>
    <w:rsid w:val="00E60C57"/>
    <w:rsid w:val="00E63C31"/>
    <w:rsid w:val="00E708B1"/>
    <w:rsid w:val="00E710A2"/>
    <w:rsid w:val="00E77F48"/>
    <w:rsid w:val="00E80772"/>
    <w:rsid w:val="00E80CB9"/>
    <w:rsid w:val="00E80E1E"/>
    <w:rsid w:val="00E87429"/>
    <w:rsid w:val="00E95EFF"/>
    <w:rsid w:val="00E96459"/>
    <w:rsid w:val="00EA03F4"/>
    <w:rsid w:val="00EA447F"/>
    <w:rsid w:val="00EA4C68"/>
    <w:rsid w:val="00EA58CE"/>
    <w:rsid w:val="00EA5A19"/>
    <w:rsid w:val="00EB21E4"/>
    <w:rsid w:val="00EB2376"/>
    <w:rsid w:val="00EB44C0"/>
    <w:rsid w:val="00EB5E06"/>
    <w:rsid w:val="00EB60FE"/>
    <w:rsid w:val="00EB6840"/>
    <w:rsid w:val="00EB7742"/>
    <w:rsid w:val="00EC0B9D"/>
    <w:rsid w:val="00EC3411"/>
    <w:rsid w:val="00EC4A4F"/>
    <w:rsid w:val="00EC65A6"/>
    <w:rsid w:val="00EC7211"/>
    <w:rsid w:val="00ED093D"/>
    <w:rsid w:val="00ED0A3D"/>
    <w:rsid w:val="00ED3B64"/>
    <w:rsid w:val="00ED5713"/>
    <w:rsid w:val="00EE1211"/>
    <w:rsid w:val="00EE14A2"/>
    <w:rsid w:val="00EE4242"/>
    <w:rsid w:val="00EE5310"/>
    <w:rsid w:val="00EE536E"/>
    <w:rsid w:val="00EE69C2"/>
    <w:rsid w:val="00EF09ED"/>
    <w:rsid w:val="00EF1C8E"/>
    <w:rsid w:val="00EF5189"/>
    <w:rsid w:val="00EF76DA"/>
    <w:rsid w:val="00F000F6"/>
    <w:rsid w:val="00F030C2"/>
    <w:rsid w:val="00F10396"/>
    <w:rsid w:val="00F11513"/>
    <w:rsid w:val="00F13630"/>
    <w:rsid w:val="00F1799A"/>
    <w:rsid w:val="00F20FA3"/>
    <w:rsid w:val="00F22437"/>
    <w:rsid w:val="00F2250F"/>
    <w:rsid w:val="00F23A0A"/>
    <w:rsid w:val="00F23CF4"/>
    <w:rsid w:val="00F23EAA"/>
    <w:rsid w:val="00F24BBA"/>
    <w:rsid w:val="00F2652E"/>
    <w:rsid w:val="00F2676A"/>
    <w:rsid w:val="00F366E7"/>
    <w:rsid w:val="00F37764"/>
    <w:rsid w:val="00F44D5C"/>
    <w:rsid w:val="00F45418"/>
    <w:rsid w:val="00F50C16"/>
    <w:rsid w:val="00F52265"/>
    <w:rsid w:val="00F54E70"/>
    <w:rsid w:val="00F56C1E"/>
    <w:rsid w:val="00F618C6"/>
    <w:rsid w:val="00F645C2"/>
    <w:rsid w:val="00F65132"/>
    <w:rsid w:val="00F70124"/>
    <w:rsid w:val="00F729BC"/>
    <w:rsid w:val="00F74F79"/>
    <w:rsid w:val="00F76259"/>
    <w:rsid w:val="00F8297E"/>
    <w:rsid w:val="00F82ECA"/>
    <w:rsid w:val="00F866CF"/>
    <w:rsid w:val="00F91320"/>
    <w:rsid w:val="00F93366"/>
    <w:rsid w:val="00F9377C"/>
    <w:rsid w:val="00F938AE"/>
    <w:rsid w:val="00F94B40"/>
    <w:rsid w:val="00F95396"/>
    <w:rsid w:val="00FA3650"/>
    <w:rsid w:val="00FA3E3C"/>
    <w:rsid w:val="00FA5AFB"/>
    <w:rsid w:val="00FA5F8A"/>
    <w:rsid w:val="00FA6CBA"/>
    <w:rsid w:val="00FB16BE"/>
    <w:rsid w:val="00FC1229"/>
    <w:rsid w:val="00FC6122"/>
    <w:rsid w:val="00FC739A"/>
    <w:rsid w:val="00FD1685"/>
    <w:rsid w:val="00FD20DA"/>
    <w:rsid w:val="00FD45DF"/>
    <w:rsid w:val="00FD4A0A"/>
    <w:rsid w:val="00FD63A1"/>
    <w:rsid w:val="00FE0D01"/>
    <w:rsid w:val="00FE2EED"/>
    <w:rsid w:val="00FE3C4A"/>
    <w:rsid w:val="00FE4049"/>
    <w:rsid w:val="00FE76FC"/>
    <w:rsid w:val="00FF1D1C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365DAF"/>
  <w15:chartTrackingRefBased/>
  <w15:docId w15:val="{B09A0EB7-64C5-401C-80FA-32320C18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8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D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7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7102F"/>
    <w:pPr>
      <w:widowControl w:val="0"/>
      <w:autoSpaceDE w:val="0"/>
      <w:autoSpaceDN w:val="0"/>
      <w:spacing w:after="0" w:line="240" w:lineRule="auto"/>
    </w:pPr>
    <w:rPr>
      <w:rFonts w:ascii="Arial Black" w:eastAsia="Arial Black" w:hAnsi="Arial Black" w:cs="Arial Black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02F"/>
    <w:rPr>
      <w:rFonts w:ascii="Arial Black" w:eastAsia="Arial Black" w:hAnsi="Arial Black" w:cs="Arial Black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1684D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1D46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ListParagraph">
    <w:name w:val="List Paragraph"/>
    <w:basedOn w:val="Normal"/>
    <w:uiPriority w:val="34"/>
    <w:qFormat/>
    <w:rsid w:val="0001684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53760"/>
    <w:rPr>
      <w:rFonts w:asciiTheme="majorHAnsi" w:eastAsiaTheme="majorEastAsia" w:hAnsiTheme="majorHAnsi" w:cstheme="majorBidi"/>
      <w:b/>
      <w:color w:val="000000" w:themeColor="text1"/>
      <w:sz w:val="26"/>
      <w:szCs w:val="24"/>
    </w:rPr>
  </w:style>
  <w:style w:type="table" w:styleId="TableGrid">
    <w:name w:val="Table Grid"/>
    <w:basedOn w:val="TableNormal"/>
    <w:uiPriority w:val="39"/>
    <w:rsid w:val="005B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035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358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358"/>
    <w:rPr>
      <w:rFonts w:ascii="Arial Black" w:eastAsia="Arial Black" w:hAnsi="Arial Black" w:cs="Arial Black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3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713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C58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64E7"/>
    <w:rPr>
      <w:color w:val="0000FF"/>
      <w:u w:val="single"/>
    </w:rPr>
  </w:style>
  <w:style w:type="character" w:customStyle="1" w:styleId="chakra-text">
    <w:name w:val="chakra-text"/>
    <w:basedOn w:val="DefaultParagraphFont"/>
    <w:rsid w:val="000064E7"/>
  </w:style>
  <w:style w:type="character" w:customStyle="1" w:styleId="u-visually-hidden">
    <w:name w:val="u-visually-hidden"/>
    <w:basedOn w:val="DefaultParagraphFont"/>
    <w:rsid w:val="000064E7"/>
  </w:style>
  <w:style w:type="character" w:customStyle="1" w:styleId="title-text">
    <w:name w:val="title-text"/>
    <w:basedOn w:val="DefaultParagraphFont"/>
    <w:rsid w:val="000064E7"/>
  </w:style>
  <w:style w:type="character" w:customStyle="1" w:styleId="spaced">
    <w:name w:val="spaced"/>
    <w:basedOn w:val="DefaultParagraphFont"/>
    <w:rsid w:val="002552F8"/>
  </w:style>
  <w:style w:type="character" w:styleId="PlaceholderText">
    <w:name w:val="Placeholder Text"/>
    <w:basedOn w:val="DefaultParagraphFont"/>
    <w:uiPriority w:val="99"/>
    <w:semiHidden/>
    <w:rsid w:val="00EE4242"/>
    <w:rPr>
      <w:color w:val="808080"/>
    </w:rPr>
  </w:style>
  <w:style w:type="paragraph" w:customStyle="1" w:styleId="my-0">
    <w:name w:val="my-0"/>
    <w:basedOn w:val="Normal"/>
    <w:rsid w:val="006806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C30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C30A50"/>
    <w:rPr>
      <w:b/>
      <w:bCs/>
    </w:rPr>
  </w:style>
  <w:style w:type="character" w:styleId="Emphasis">
    <w:name w:val="Emphasis"/>
    <w:basedOn w:val="DefaultParagraphFont"/>
    <w:uiPriority w:val="20"/>
    <w:qFormat/>
    <w:rsid w:val="00337F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10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A2A"/>
  </w:style>
  <w:style w:type="paragraph" w:styleId="Footer">
    <w:name w:val="footer"/>
    <w:basedOn w:val="Normal"/>
    <w:link w:val="FooterChar"/>
    <w:uiPriority w:val="99"/>
    <w:unhideWhenUsed/>
    <w:rsid w:val="00610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A2A"/>
  </w:style>
  <w:style w:type="paragraph" w:styleId="Bibliography">
    <w:name w:val="Bibliography"/>
    <w:basedOn w:val="Normal"/>
    <w:next w:val="Normal"/>
    <w:uiPriority w:val="37"/>
    <w:unhideWhenUsed/>
    <w:rsid w:val="00D5504C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5E3DE7"/>
  </w:style>
  <w:style w:type="character" w:styleId="UnresolvedMention">
    <w:name w:val="Unresolved Mention"/>
    <w:basedOn w:val="DefaultParagraphFont"/>
    <w:uiPriority w:val="99"/>
    <w:semiHidden/>
    <w:unhideWhenUsed/>
    <w:rsid w:val="003A52B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EB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f0">
    <w:name w:val="pf0"/>
    <w:basedOn w:val="Normal"/>
    <w:rsid w:val="00525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CH"/>
    </w:rPr>
  </w:style>
  <w:style w:type="character" w:customStyle="1" w:styleId="cf01">
    <w:name w:val="cf01"/>
    <w:basedOn w:val="DefaultParagraphFont"/>
    <w:rsid w:val="00525DB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8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8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0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2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5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1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2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0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5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19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8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49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30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7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5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46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6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930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3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5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2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76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6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5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2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6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5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4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3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8293A-836F-425B-AC9E-7CF1548AD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ey</dc:creator>
  <cp:keywords/>
  <dc:description/>
  <cp:lastModifiedBy>Hannah Wey</cp:lastModifiedBy>
  <cp:revision>53</cp:revision>
  <cp:lastPrinted>2025-04-22T09:56:00Z</cp:lastPrinted>
  <dcterms:created xsi:type="dcterms:W3CDTF">2025-06-18T12:58:00Z</dcterms:created>
  <dcterms:modified xsi:type="dcterms:W3CDTF">2026-03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UOsPC6s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GrammarlyDocumentId">
    <vt:lpwstr>26da688154e0b51fdc8401e526d553f460236c8c4c1f855765eeed2aa3da75f1</vt:lpwstr>
  </property>
  <property fmtid="{D5CDD505-2E9C-101B-9397-08002B2CF9AE}" pid="4" name="ZOTERO_PREF_2">
    <vt:lpwstr>ata&gt;</vt:lpwstr>
  </property>
</Properties>
</file>